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</w:rPr>
      </w:pPr>
      <w:bookmarkStart w:id="1" w:name="_GoBack"/>
      <w:r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1</w:t>
      </w:r>
      <w:bookmarkEnd w:id="1"/>
      <w:r>
        <w:rPr>
          <w:rFonts w:ascii="Times New Roman" w:hAnsi="Times New Roman"/>
          <w:sz w:val="24"/>
          <w:szCs w:val="24"/>
        </w:rPr>
        <w:t>.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rimers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used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or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T-PCR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d PCR.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02"/>
        <w:gridCol w:w="1617"/>
        <w:gridCol w:w="34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thogens</w:t>
            </w:r>
          </w:p>
        </w:tc>
        <w:tc>
          <w:tcPr>
            <w:tcW w:w="15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rgeting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genes</w:t>
            </w:r>
          </w:p>
        </w:tc>
        <w:tc>
          <w:tcPr>
            <w:tcW w:w="16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0" w:name="OLE_LINK3"/>
            <w:r>
              <w:rPr>
                <w:rFonts w:ascii="Times New Roman" w:hAnsi="Times New Roman"/>
                <w:sz w:val="18"/>
                <w:szCs w:val="18"/>
              </w:rPr>
              <w:t>Primer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name</w:t>
            </w:r>
            <w:bookmarkEnd w:id="0"/>
          </w:p>
        </w:tc>
        <w:tc>
          <w:tcPr>
            <w:tcW w:w="34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imer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sequence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5′→3′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cheng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tick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virus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50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 segment</w:t>
            </w:r>
          </w:p>
        </w:tc>
        <w:tc>
          <w:tcPr>
            <w:tcW w:w="161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1</w:t>
            </w:r>
          </w:p>
        </w:tc>
        <w:tc>
          <w:tcPr>
            <w:tcW w:w="345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CTCCTCAACGGCAAC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CATGCGGTTCTTCAT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5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AACGGCAACTATGAG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GGCTTGTATTGGA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potted fever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R</w:t>
            </w:r>
            <w:r>
              <w:rPr>
                <w:rFonts w:hint="eastAsia" w:ascii="Times New Roman" w:hAnsi="Times New Roman"/>
                <w:i/>
                <w:sz w:val="18"/>
                <w:szCs w:val="18"/>
              </w:rPr>
              <w:t>ickettsia</w:t>
            </w: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omp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GGCGAATATTTCTCCA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TGCAGCATTCGCTCCC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TAAAGCCGCTTTATTCACCAC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TGTATAATTATCGGCAGG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sca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TGATGAAGAAGA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CTTTAAAATTATGTTC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GGTTTGTGGATGCGT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2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TGTGACTTTAGTACCG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2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glt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GACCAATGAAAATAAT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TGCAAAAAGTACAGTGA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AATCTTGCGGCATCGAGGAT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0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2</w:t>
            </w:r>
          </w:p>
        </w:tc>
        <w:tc>
          <w:tcPr>
            <w:tcW w:w="345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ATAGCTTTATAGATAATACCC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hhOTYwYmU4ODUzNDI3Y2YxYzc5NzZlMmMzZmY5ODMifQ=="/>
  </w:docVars>
  <w:rsids>
    <w:rsidRoot w:val="16B862D1"/>
    <w:rsid w:val="16B86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8T07:56:00Z</dcterms:created>
  <dc:creator>艾西莉娅</dc:creator>
  <cp:lastModifiedBy>艾西莉娅</cp:lastModifiedBy>
  <dcterms:modified xsi:type="dcterms:W3CDTF">2024-04-08T07:57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E8822EDA7F64CCE920FB6BCA2D6E755_11</vt:lpwstr>
  </property>
</Properties>
</file>